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E86" w:rsidRDefault="00780E86" w:rsidP="00780E8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PPENDIX </w:t>
      </w:r>
      <w:r w:rsidR="00D94B77">
        <w:rPr>
          <w:rFonts w:ascii="Times New Roman" w:eastAsia="Times New Roman" w:hAnsi="Times New Roman" w:cs="Times New Roman"/>
          <w:sz w:val="24"/>
          <w:szCs w:val="24"/>
        </w:rPr>
        <w:t>S1</w:t>
      </w:r>
    </w:p>
    <w:p w:rsidR="00780E86" w:rsidRDefault="00780E86" w:rsidP="00780E8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D94B77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1. Summary of the aboveground vegetation attributes.</w:t>
      </w: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3885"/>
        <w:gridCol w:w="1875"/>
        <w:gridCol w:w="2070"/>
      </w:tblGrid>
      <w:tr w:rsidR="00780E86" w:rsidTr="002C1CDC">
        <w:trPr>
          <w:trHeight w:val="440"/>
        </w:trPr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8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cators (unit)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Undisturbed (min−max ± </w:t>
            </w:r>
            <w:proofErr w:type="spellStart"/>
            <w:r>
              <w:rPr>
                <w:rFonts w:ascii="Gungsuh" w:eastAsia="Gungsuh" w:hAnsi="Gungsuh" w:cs="Gungsuh"/>
                <w:sz w:val="24"/>
                <w:szCs w:val="24"/>
              </w:rPr>
              <w:t>std</w:t>
            </w:r>
            <w:proofErr w:type="spellEnd"/>
            <w:r>
              <w:rPr>
                <w:rFonts w:ascii="Gungsuh" w:eastAsia="Gungsuh" w:hAnsi="Gungsuh" w:cs="Gungsuh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 xml:space="preserve">Disturbed (min−max ± </w:t>
            </w:r>
            <w:proofErr w:type="spellStart"/>
            <w:r>
              <w:rPr>
                <w:rFonts w:ascii="Gungsuh" w:eastAsia="Gungsuh" w:hAnsi="Gungsuh" w:cs="Gungsuh"/>
                <w:sz w:val="24"/>
                <w:szCs w:val="24"/>
              </w:rPr>
              <w:t>std</w:t>
            </w:r>
            <w:proofErr w:type="spellEnd"/>
            <w:r>
              <w:rPr>
                <w:rFonts w:ascii="Gungsuh" w:eastAsia="Gungsuh" w:hAnsi="Gungsuh" w:cs="Gungsuh"/>
                <w:sz w:val="24"/>
                <w:szCs w:val="24"/>
              </w:rPr>
              <w:t>)</w:t>
            </w:r>
          </w:p>
        </w:tc>
      </w:tr>
      <w:tr w:rsidR="00780E86" w:rsidTr="002C1CDC"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scular vegetation height</w:t>
            </w:r>
          </w:p>
        </w:tc>
        <w:tc>
          <w:tcPr>
            <w:tcW w:w="38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tion height (cm)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14.78−130.56 ±  37.3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2.83−41.22  ± 9.56</w:t>
            </w:r>
          </w:p>
        </w:tc>
      </w:tr>
      <w:tr w:rsidR="00780E86" w:rsidTr="002C1CDC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t diversity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-based Shannon-Wiener index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0.49−1.7  ± 0.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0.59−2.21  ± 0.36</w:t>
            </w:r>
          </w:p>
        </w:tc>
      </w:tr>
      <w:tr w:rsidR="00780E86" w:rsidTr="002C1CDC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T-based Shannon-Wiener index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0−1.00  ± 0.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0.2−-1.36  ± 0.30</w:t>
            </w:r>
          </w:p>
        </w:tc>
      </w:tr>
      <w:tr w:rsidR="00780E86" w:rsidTr="002C1CDC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 Composition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p. Comp. 1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-0.78−-0.17 ±  0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-0.42−1.19 ± 0.44</w:t>
            </w:r>
          </w:p>
        </w:tc>
      </w:tr>
      <w:tr w:rsidR="00780E86" w:rsidTr="002C1CDC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p. Comp. 2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-0.69−0.64 ± 0.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-1.12−0.71 ± 0.50</w:t>
            </w:r>
          </w:p>
        </w:tc>
      </w:tr>
      <w:tr w:rsidR="00780E86" w:rsidTr="002C1CDC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p. Comp. 3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-0.39−0.67 ± 0.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-0.66−1.12 ± 0.42</w:t>
            </w:r>
          </w:p>
        </w:tc>
      </w:tr>
      <w:tr w:rsidR="00780E86" w:rsidTr="002C1CDC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T Composition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T Comp. 1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-0.74−0.30 ± 0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-0.59−0.80 ± 0.34</w:t>
            </w:r>
          </w:p>
        </w:tc>
      </w:tr>
      <w:tr w:rsidR="00780E86" w:rsidTr="002C1CDC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T Comp. 2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les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-1.12−0.16 ± 0.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-0.52−0.78 ± 0.31</w:t>
            </w:r>
          </w:p>
        </w:tc>
      </w:tr>
      <w:tr w:rsidR="00780E86" w:rsidTr="002C1CDC"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oveground Biomass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 biomass (kg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0.21−0.86 ± 0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0.03−0.86 ± 0.21</w:t>
            </w:r>
          </w:p>
        </w:tc>
      </w:tr>
      <w:tr w:rsidR="00780E86" w:rsidTr="002C1CDC"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rub biomass (kg 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0.01−5.36 ± 1.40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Gungsuh" w:eastAsia="Gungsuh" w:hAnsi="Gungsuh" w:cs="Gungsuh"/>
                <w:sz w:val="24"/>
                <w:szCs w:val="24"/>
              </w:rPr>
              <w:t>0−0.74 ± 0.17</w:t>
            </w:r>
          </w:p>
        </w:tc>
      </w:tr>
    </w:tbl>
    <w:p w:rsidR="00780E86" w:rsidRDefault="00780E86" w:rsidP="00780E86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D94B77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2. Results of the multiple regression analysis predicting the first and second C pool components using the species- and PFT-based floristic gradients.</w:t>
      </w:r>
    </w:p>
    <w:tbl>
      <w:tblPr>
        <w:tblW w:w="10080" w:type="dxa"/>
        <w:tblInd w:w="-4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855"/>
        <w:gridCol w:w="975"/>
        <w:gridCol w:w="780"/>
        <w:gridCol w:w="930"/>
        <w:gridCol w:w="840"/>
        <w:gridCol w:w="1020"/>
        <w:gridCol w:w="795"/>
        <w:gridCol w:w="795"/>
        <w:gridCol w:w="960"/>
        <w:gridCol w:w="840"/>
      </w:tblGrid>
      <w:tr w:rsidR="00780E86" w:rsidTr="002C1CDC">
        <w:trPr>
          <w:trHeight w:val="440"/>
        </w:trPr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0" w:type="dxa"/>
            <w:gridSpan w:val="5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Comp. 1</w:t>
            </w:r>
          </w:p>
        </w:tc>
        <w:tc>
          <w:tcPr>
            <w:tcW w:w="4410" w:type="dxa"/>
            <w:gridSpan w:val="5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Comp. 2</w:t>
            </w:r>
          </w:p>
        </w:tc>
      </w:tr>
      <w:tr w:rsidR="00780E86" w:rsidTr="002C1CDC">
        <w:trPr>
          <w:trHeight w:val="44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-based analysis</w:t>
            </w:r>
          </w:p>
        </w:tc>
        <w:tc>
          <w:tcPr>
            <w:tcW w:w="1770" w:type="dxa"/>
            <w:gridSpan w:val="2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T-based analysis</w:t>
            </w:r>
          </w:p>
        </w:tc>
        <w:tc>
          <w:tcPr>
            <w:tcW w:w="2610" w:type="dxa"/>
            <w:gridSpan w:val="3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-based analysis</w:t>
            </w:r>
          </w:p>
        </w:tc>
        <w:tc>
          <w:tcPr>
            <w:tcW w:w="1800" w:type="dxa"/>
            <w:gridSpan w:val="2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FT-based analysis</w:t>
            </w:r>
          </w:p>
        </w:tc>
      </w:tr>
      <w:tr w:rsidR="00780E86" w:rsidTr="002C1CDC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DS  component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0E86" w:rsidTr="002C1CDC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6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1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1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6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03</w:t>
            </w:r>
          </w:p>
        </w:tc>
      </w:tr>
      <w:tr w:rsidR="00780E86" w:rsidTr="002C1CDC"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8</w:t>
            </w:r>
          </w:p>
        </w:tc>
      </w:tr>
      <w:tr w:rsidR="00780E86" w:rsidTr="002C1CDC"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.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**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9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**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.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gn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codes:  *** = 0.001; ** = 0.01; * = 0.05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; 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=  0.1</w:t>
      </w:r>
      <w:proofErr w:type="gramEnd"/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/>
        </w:rPr>
        <w:lastRenderedPageBreak/>
        <w:drawing>
          <wp:inline distT="114300" distB="114300" distL="114300" distR="114300" wp14:anchorId="63DC97AB" wp14:editId="20B371F6">
            <wp:extent cx="5395913" cy="4417119"/>
            <wp:effectExtent l="0" t="0" r="0" b="0"/>
            <wp:docPr id="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 t="14" b="14"/>
                    <a:stretch>
                      <a:fillRect/>
                    </a:stretch>
                  </pic:blipFill>
                  <pic:spPr>
                    <a:xfrm>
                      <a:off x="0" y="0"/>
                      <a:ext cx="5395913" cy="44171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80E86" w:rsidRDefault="00780E86" w:rsidP="00780E8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. </w:t>
      </w:r>
      <w:r w:rsidR="00D94B77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</w:rPr>
        <w:t xml:space="preserve">Peatland PFT-based gradients. (a) Distribution of plots (sample points) in the two-dimensional ordination space of NMDS, showing the delivery of the belowground C stocks (left) and the management types and </w:t>
      </w:r>
      <w:proofErr w:type="spellStart"/>
      <w:r>
        <w:rPr>
          <w:rFonts w:ascii="Times New Roman" w:eastAsia="Times New Roman" w:hAnsi="Times New Roman" w:cs="Times New Roman"/>
        </w:rPr>
        <w:t>Isopam</w:t>
      </w:r>
      <w:proofErr w:type="spellEnd"/>
      <w:r>
        <w:rPr>
          <w:rFonts w:ascii="Times New Roman" w:eastAsia="Times New Roman" w:hAnsi="Times New Roman" w:cs="Times New Roman"/>
        </w:rPr>
        <w:t xml:space="preserve"> classes (right). Close plots feature more similar species composition than remote plots. (b) Location of the most typical species and field-plots (black dots) along the first two NMDS axes. (c) Dominant PFTs were identified with the </w:t>
      </w:r>
      <w:proofErr w:type="spellStart"/>
      <w:r>
        <w:rPr>
          <w:rFonts w:ascii="Times New Roman" w:eastAsia="Times New Roman" w:hAnsi="Times New Roman" w:cs="Times New Roman"/>
        </w:rPr>
        <w:t>Isopam</w:t>
      </w:r>
      <w:proofErr w:type="spellEnd"/>
      <w:r>
        <w:rPr>
          <w:rFonts w:ascii="Times New Roman" w:eastAsia="Times New Roman" w:hAnsi="Times New Roman" w:cs="Times New Roman"/>
        </w:rPr>
        <w:t xml:space="preserve"> clustering algorithms. </w:t>
      </w:r>
    </w:p>
    <w:p w:rsidR="00780E86" w:rsidRDefault="00780E86" w:rsidP="00780E86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:rsidR="00780E86" w:rsidRDefault="00780E86" w:rsidP="00780E86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IN"/>
        </w:rPr>
        <w:drawing>
          <wp:inline distT="114300" distB="114300" distL="114300" distR="114300" wp14:anchorId="1F27A0FE" wp14:editId="4E57F3B5">
            <wp:extent cx="5943600" cy="25019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80E86" w:rsidRDefault="00780E86" w:rsidP="00780E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ig. </w:t>
      </w:r>
      <w:r w:rsidR="00D94B77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2. PLS-PM results for the overall model. Arrows represent significant path coefficients among LVs, where solid and dashed arrows denote positive and negative relationships. Direct effects over the soil C pools are presented in blue and red for the first and second NMDS C components, respectively. Path coefficient thickness is scaled based on its magnitude. Only significant relationships are presented (𝛼 = 0.05).</w:t>
      </w:r>
    </w:p>
    <w:p w:rsidR="00780E86" w:rsidRDefault="00780E86" w:rsidP="00780E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80E86" w:rsidRDefault="00780E86" w:rsidP="00780E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D94B77">
        <w:rPr>
          <w:rFonts w:ascii="Times New Roman" w:eastAsia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ra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’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st of spatial autocorrelation in the PLS-PM inner model residuals. Grey area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epict  prediction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with spatial autocorrelation problem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-value &lt; 0.05)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1155"/>
        <w:gridCol w:w="1110"/>
        <w:gridCol w:w="900"/>
        <w:gridCol w:w="1215"/>
        <w:gridCol w:w="900"/>
        <w:gridCol w:w="990"/>
      </w:tblGrid>
      <w:tr w:rsidR="00780E86" w:rsidTr="002C1CDC">
        <w:trPr>
          <w:trHeight w:val="440"/>
        </w:trPr>
        <w:tc>
          <w:tcPr>
            <w:tcW w:w="309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nt Variable</w:t>
            </w:r>
          </w:p>
        </w:tc>
        <w:tc>
          <w:tcPr>
            <w:tcW w:w="2265" w:type="dxa"/>
            <w:gridSpan w:val="2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verall model</w:t>
            </w:r>
          </w:p>
        </w:tc>
        <w:tc>
          <w:tcPr>
            <w:tcW w:w="2115" w:type="dxa"/>
            <w:gridSpan w:val="2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isturbed model</w:t>
            </w:r>
          </w:p>
        </w:tc>
        <w:tc>
          <w:tcPr>
            <w:tcW w:w="1890" w:type="dxa"/>
            <w:gridSpan w:val="2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urbed model</w:t>
            </w:r>
          </w:p>
        </w:tc>
      </w:tr>
      <w:tr w:rsidR="00780E86" w:rsidTr="002C1CDC">
        <w:trPr>
          <w:trHeight w:val="440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80E86" w:rsidTr="002C1CDC">
        <w:tc>
          <w:tcPr>
            <w:tcW w:w="30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tion Height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80E86" w:rsidTr="002C1CDC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oveground biomas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780E86" w:rsidTr="002C1CDC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es diversi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80E86" w:rsidTr="002C1CDC"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Comp. 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CCCCCC"/>
              </w:rPr>
              <w:t>0.04</w:t>
            </w:r>
          </w:p>
        </w:tc>
      </w:tr>
      <w:tr w:rsidR="00780E86" w:rsidTr="002C1CDC">
        <w:tc>
          <w:tcPr>
            <w:tcW w:w="30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Comp. 2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0E86" w:rsidRDefault="00780E86" w:rsidP="002C1CDC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:rsidR="00780E86" w:rsidRDefault="00780E86" w:rsidP="00780E8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4F66" w:rsidRDefault="00D94B77"/>
    <w:sectPr w:rsidR="003C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907677"/>
    <w:rsid w:val="00643289"/>
    <w:rsid w:val="00780E86"/>
    <w:rsid w:val="007C02CD"/>
    <w:rsid w:val="00907677"/>
    <w:rsid w:val="00D9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42B2"/>
  <w15:chartTrackingRefBased/>
  <w15:docId w15:val="{F5A3CB27-40C5-4740-8975-7DF7AEE2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80E86"/>
    <w:pPr>
      <w:spacing w:after="200" w:line="276" w:lineRule="auto"/>
    </w:pPr>
    <w:rPr>
      <w:rFonts w:ascii="Calibri" w:eastAsia="Calibri" w:hAnsi="Calibri" w:cs="Calibri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4</Words>
  <Characters>2461</Characters>
  <Application>Microsoft Office Word</Application>
  <DocSecurity>0</DocSecurity>
  <Lines>205</Lines>
  <Paragraphs>161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Gayathiri K.</cp:lastModifiedBy>
  <cp:revision>3</cp:revision>
  <dcterms:created xsi:type="dcterms:W3CDTF">2022-02-18T14:18:00Z</dcterms:created>
  <dcterms:modified xsi:type="dcterms:W3CDTF">2022-02-23T17:15:00Z</dcterms:modified>
</cp:coreProperties>
</file>